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pStyle w:val="Title"/>
      </w:pPr>
      <w:r>
        <w:t>Supplementary Appendix</w:t>
      </w:r>
    </w:p>
    <w:p>
      <w:r>
        <w:rPr>
          <w:b/>
        </w:rPr>
        <w:t xml:space="preserve">Article: </w:t>
      </w:r>
      <w:r>
        <w:t>Towards sustainable AI knowledge-base assistants in computer science education: on-premise deployment and optimization with open educational resources</w:t>
      </w:r>
    </w:p>
    <w:p>
      <w:r>
        <w:rPr>
          <w:b/>
        </w:rPr>
        <w:t xml:space="preserve">Authors: </w:t>
      </w:r>
      <w:r>
        <w:t>Xiaoqing Shen, Li Feng, Sun Hua, Diyu Liu, Zhaoyuan Xie, and Bo Liu</w:t>
      </w:r>
    </w:p>
    <w:p>
      <w:r>
        <w:rPr>
          <w:b/>
        </w:rPr>
        <w:t xml:space="preserve">Article ID: </w:t>
      </w:r>
      <w:r>
        <w:t>1843444</w:t>
      </w:r>
    </w:p>
    <w:p>
      <w:pPr>
        <w:pStyle w:val="Heading1"/>
      </w:pPr>
      <w:r>
        <w:t>Appendix Table A1. Quantization-Aware Fine-Tuning Hyperparameters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3120"/>
        <w:gridCol w:w="3120"/>
        <w:gridCol w:w="3120"/>
      </w:tblGrid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b/>
                <w:sz w:val="17"/>
              </w:rPr>
              <w:t>Hyperparameter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b/>
                <w:sz w:val="17"/>
              </w:rPr>
              <w:t>Qwen-7B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b/>
                <w:sz w:val="17"/>
              </w:rPr>
              <w:t>DeepSeek-MoE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Base checkpoint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Qwen-7B-Chat v1.1.4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deepseek-moe-16b-chat v1.0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icense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Apache 2.0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MIT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Quantization scheme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NF4 (bitsandbytes v0.41.3)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NF4 (bitsandbytes v0.41.3)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oRA rank r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16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16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oRA α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2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2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oRA dropout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0.05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0.05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oRA target modules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W_Q, W_K, W_V, W_O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W_Q, W_K, W_V, W_O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earning rate (peak)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2 × 10⁻⁴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2 × 10⁻⁴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LR schedule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Cosine w/ warmup (ratio = 0.03)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Cosine w/ warmup (ratio = 0.03)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Epochs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Effective batch size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2 (4 × 8 grad. accum.)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32 (4 × 8 grad. accum.)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Max sequence length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2,048 tokens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2,048 tokens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λ selection (Eq. 6)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Grid search {0.01, 0.05, 0.1, 0.5}; val. PPL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Same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Optimal λ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0.1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0.1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Router modification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N/A (dense model)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Soft prompt prefix (inference only)</w:t>
            </w:r>
          </w:p>
        </w:tc>
      </w:tr>
      <w:tr>
        <w:tc>
          <w:tcPr>
            <w:tcW w:type="dxa" w:w="324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Fine-tuning samples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4,200 (420 val. split)</w:t>
            </w:r>
          </w:p>
        </w:tc>
        <w:tc>
          <w:tcPr>
            <w:tcW w:type="dxa" w:w="309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52" w:lineRule="auto"/>
            </w:pPr>
            <w:r>
              <w:rPr>
                <w:rFonts w:ascii="Arial" w:hAnsi="Arial" w:eastAsia="Arial"/>
                <w:sz w:val="17"/>
              </w:rPr>
              <w:t>4,200 (420 val. split)</w:t>
            </w:r>
          </w:p>
        </w:tc>
      </w:tr>
    </w:tbl>
    <w:p>
      <w:pPr>
        <w:pStyle w:val="Heading1"/>
      </w:pPr>
      <w:r>
        <w:t>Appendix Table A2. OER Knowledge Base - Per-Source Inventory Summary</w:t>
      </w:r>
    </w:p>
    <w:tbl>
      <w:tblPr>
        <w:tblStyle w:val="TableGrid"/>
        <w:tblW w:type="auto" w:w="0"/>
        <w:jc w:val="center"/>
        <w:tblLayout w:type="fixed"/>
        <w:tblLook w:firstColumn="1" w:firstRow="1" w:lastColumn="0" w:lastRow="0" w:noHBand="0" w:noVBand="1" w:val="04A0"/>
      </w:tblPr>
      <w:tblGrid>
        <w:gridCol w:w="1560"/>
        <w:gridCol w:w="1560"/>
        <w:gridCol w:w="1560"/>
        <w:gridCol w:w="1560"/>
        <w:gridCol w:w="1560"/>
        <w:gridCol w:w="1560"/>
      </w:tblGrid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b/>
                <w:sz w:val="15"/>
              </w:rPr>
              <w:t>#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b/>
                <w:sz w:val="15"/>
              </w:rPr>
              <w:t>Source Platform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b/>
                <w:sz w:val="15"/>
              </w:rPr>
              <w:t>License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b/>
                <w:sz w:val="15"/>
              </w:rPr>
              <w:t>Doc Count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b/>
                <w:sz w:val="15"/>
              </w:rPr>
              <w:t>Approx. Tokens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  <w:shd w:fill="F2F4F7"/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b/>
                <w:sz w:val="15"/>
              </w:rPr>
              <w:t>Primary CS Topics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MIT OpenCourseWare — 6.006 Introduction to Algorithms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NC-SA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2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58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Sorting, Graph algorithms, Dynamic programming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2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MIT OpenCourseWare — 6.004 Computation Structures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NC-SA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0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47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Computer architecture, Digital logic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3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MIT OpenCourseWare — 6.034 Artificial Intelligence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NC-SA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9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37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Search, Machine learning fundamentals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4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OpenStax — Introduction to Computer Science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4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62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Programming fundamentals, OOP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5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OpenStax — Principles of Computer Science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0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36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Computer architecture, Networks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6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CS50 Open Materials — CS50x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NC-SA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12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48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C, Python, Web development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7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CS50 Open Materials — CS50 AI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NC-SA 4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6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28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Search, ML, NLP basics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8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WikiCS — Data Structures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SA 3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5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18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Arrays, Trees, Graphs, Hash tables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9.0</w:t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WikiCS — Theory of Computation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CC BY-SA 3.0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4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13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Automata, Complexity</w:t>
            </w:r>
          </w:p>
        </w:tc>
      </w:tr>
      <w:tr>
        <w:tc>
          <w:tcPr>
            <w:tcW w:type="dxa" w:w="50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</w:r>
          </w:p>
        </w:tc>
        <w:tc>
          <w:tcPr>
            <w:tcW w:type="dxa" w:w="302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Total</w:t>
            </w:r>
          </w:p>
        </w:tc>
        <w:tc>
          <w:tcPr>
            <w:tcW w:type="dxa" w:w="1656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—</w:t>
            </w:r>
          </w:p>
        </w:tc>
        <w:tc>
          <w:tcPr>
            <w:tcW w:type="dxa" w:w="1080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82</w:t>
            </w:r>
          </w:p>
        </w:tc>
        <w:tc>
          <w:tcPr>
            <w:tcW w:type="dxa" w:w="1512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  <w:jc w:val="center"/>
            </w:pPr>
            <w:r>
              <w:rPr>
                <w:rFonts w:ascii="Arial" w:hAnsi="Arial" w:eastAsia="Arial"/>
                <w:sz w:val="15"/>
              </w:rPr>
              <w:t>~347,000</w:t>
            </w:r>
          </w:p>
        </w:tc>
        <w:tc>
          <w:tcPr>
            <w:tcW w:type="dxa" w:w="1584"/>
            <w:vAlign w:val="center"/>
            <w:tcMar>
              <w:top w:w="80" w:type="dxa"/>
              <w:start w:w="120" w:type="dxa"/>
              <w:bottom w:w="80" w:type="dxa"/>
              <w:end w:w="120" w:type="dxa"/>
            </w:tcMar>
          </w:tcPr>
          <w:p>
            <w:pPr>
              <w:spacing w:after="20" w:line="247" w:lineRule="auto"/>
            </w:pPr>
            <w:r>
              <w:rPr>
                <w:rFonts w:ascii="Arial" w:hAnsi="Arial" w:eastAsia="Arial"/>
                <w:sz w:val="15"/>
              </w:rPr>
              <w:t>—</w:t>
            </w:r>
          </w:p>
        </w:tc>
      </w:tr>
    </w:tbl>
    <w:p>
      <w:r>
        <w:rPr>
          <w:b/>
        </w:rPr>
        <w:t xml:space="preserve">Note. </w:t>
      </w:r>
      <w:r>
        <w:t>The full per-document inventory is available from the corresponding author upon reasonable request.</w:t>
      </w:r>
    </w:p>
    <w:sectPr w:rsidR="00FC693F" w:rsidRPr="0006063C" w:rsidSect="000346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  <w:pPr>
      <w:spacing w:after="160" w:line="276" w:lineRule="auto"/>
    </w:pPr>
    <w:rPr>
      <w:rFonts w:ascii="Arial" w:hAnsi="Arial" w:eastAsia="Arial"/>
      <w:sz w:val="22"/>
    </w:rPr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 w:ascii="Arial" w:hAnsi="Arial" w:eastAsia="Arial"/>
      <w:b/>
      <w:bCs/>
      <w:color w:val="000000"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 w:ascii="Arial" w:hAnsi="Arial" w:eastAsia="Arial"/>
      <w:b/>
      <w:bCs/>
      <w:color w:val="000000"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 w:ascii="Arial" w:hAnsi="Arial" w:eastAsia="Arial"/>
      <w:b/>
      <w:bCs/>
      <w:color w:val="000000"/>
      <w:sz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 w:ascii="Arial" w:hAnsi="Arial" w:eastAsia="Arial"/>
      <w:b/>
      <w:color w:val="000000"/>
      <w:spacing w:val="5"/>
      <w:kern w:val="28"/>
      <w:sz w:val="40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